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"/>
        <w:gridCol w:w="1081"/>
        <w:gridCol w:w="789"/>
        <w:gridCol w:w="1098"/>
        <w:gridCol w:w="1372"/>
        <w:gridCol w:w="929"/>
        <w:gridCol w:w="1440"/>
        <w:gridCol w:w="760"/>
        <w:gridCol w:w="655"/>
        <w:gridCol w:w="1202"/>
        <w:gridCol w:w="2346"/>
        <w:gridCol w:w="573"/>
        <w:gridCol w:w="89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8" w:name="_GoBack"/>
            <w:bookmarkEnd w:id="8"/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studies</w:t>
            </w:r>
          </w:p>
        </w:tc>
        <w:tc>
          <w:tcPr>
            <w:tcW w:w="3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esign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bookmarkStart w:id="0" w:name="OLE_LINK4"/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isk of bias</w:t>
            </w:r>
            <w:bookmarkEnd w:id="0"/>
          </w:p>
        </w:tc>
        <w:tc>
          <w:tcPr>
            <w:tcW w:w="3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hiver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bookmarkStart w:id="1" w:name="OLE_LINK2"/>
            <w:r>
              <w:rPr>
                <w:rFonts w:hint="default" w:ascii="Arial" w:hAnsi="Arial" w:cs="Arial"/>
                <w:b/>
                <w:bCs/>
                <w:color w:val="000000"/>
                <w:sz w:val="16"/>
                <w:szCs w:val="16"/>
              </w:rPr>
              <w:t>Shivering</w:t>
            </w:r>
            <w:bookmarkEnd w:id="1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38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28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3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  <w:lang w:val="en-US"/>
              </w:rPr>
            </w:pP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88/395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22.3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206/396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52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43 (0.35 to 0.5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97 fewer per 1000 (from 250 fewer to 338 fewer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38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65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370 fewer per 1000 (from 312 fewer to 422 fewer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</w:tbl>
    <w:p>
      <w:pPr>
        <w:spacing w:line="140" w:lineRule="atLeast"/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</w:pPr>
      <w:bookmarkStart w:id="2" w:name="OLE_LINK5"/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Three studies had 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concealment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uncertainties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Risk of bias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</w:t>
      </w:r>
      <w:bookmarkStart w:id="3" w:name="OLE_LINK8"/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d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>owngraded</w:t>
      </w:r>
      <w:bookmarkEnd w:id="3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 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once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. 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bookmarkEnd w:id="2"/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</w:t>
      </w:r>
      <w:bookmarkStart w:id="4" w:name="OLE_LINK6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>Initial I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" w:eastAsia="zh-CN" w:bidi="ar"/>
        </w:rPr>
        <w:t>2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 was high (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67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>%) with studies providing a significant risk reduction or a non significant risk increase</w:t>
      </w:r>
      <w:bookmarkEnd w:id="4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. Evidence for this exposure and outcome downgraded once due to Inconsistency. </w:t>
      </w:r>
    </w:p>
    <w:p>
      <w:pPr>
        <w:spacing w:line="140" w:lineRule="atLeast"/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3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</w:t>
      </w:r>
      <w:bookmarkStart w:id="5" w:name="OLE_LINK7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>Insufficient data to provide comment on precision</w:t>
      </w:r>
      <w:bookmarkEnd w:id="5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>. Participant number in analyses were &lt;300, unli</w:t>
      </w:r>
      <w:bookmarkStart w:id="6" w:name="OLE_LINK1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>kely to meet optimal information size param</w:t>
      </w:r>
      <w:bookmarkEnd w:id="6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eters. </w:t>
      </w:r>
      <w:bookmarkStart w:id="7" w:name="OLE_LINK3"/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Downgraded 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once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. </w:t>
      </w:r>
    </w:p>
    <w:p>
      <w:pPr>
        <w:spacing w:line="140" w:lineRule="atLeast"/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</w:pPr>
    </w:p>
    <w:p>
      <w:pPr>
        <w:spacing w:line="140" w:lineRule="atLeast"/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</w:pPr>
    </w:p>
    <w:bookmarkEnd w:id="7"/>
    <w:tbl>
      <w:tblPr>
        <w:tblStyle w:val="3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2"/>
        <w:gridCol w:w="1036"/>
        <w:gridCol w:w="747"/>
        <w:gridCol w:w="1396"/>
        <w:gridCol w:w="1281"/>
        <w:gridCol w:w="929"/>
        <w:gridCol w:w="1376"/>
        <w:gridCol w:w="994"/>
        <w:gridCol w:w="599"/>
        <w:gridCol w:w="1035"/>
        <w:gridCol w:w="1973"/>
        <w:gridCol w:w="937"/>
        <w:gridCol w:w="89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esign</w:t>
            </w:r>
          </w:p>
        </w:tc>
        <w:tc>
          <w:tcPr>
            <w:tcW w:w="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4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3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vere shiver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Severe s</w:t>
            </w:r>
            <w:r>
              <w:rPr>
                <w:rFonts w:hint="default" w:ascii="Arial" w:hAnsi="Arial" w:cs="Arial"/>
                <w:b/>
                <w:bCs/>
                <w:color w:val="000000"/>
                <w:sz w:val="16"/>
                <w:szCs w:val="16"/>
              </w:rPr>
              <w:t>hiver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26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9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33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15/165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9.1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63/165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38.2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24 (0.15 to 0.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90 fewer per 1000 (from 229 fewer to 325 fewer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26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9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33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32.9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250 fewer per 1000 (from 197 fewer to 280 fewer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</w:tbl>
    <w:p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Three studies had 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concealment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uncertainties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Risk of bias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owngraded 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>once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. 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" w:eastAsia="zh-CN" w:bidi="ar"/>
        </w:rPr>
        <w:t xml:space="preserve">Insufficient data to provide comment on precision. Participant number in analyses were &lt;300, unlikely to meet optimal information size parameters. Downgraded once. </w:t>
      </w:r>
    </w:p>
    <w:p>
      <w:pPr>
        <w:keepNext w:val="0"/>
        <w:keepLines w:val="0"/>
        <w:widowControl/>
        <w:suppressLineNumbers w:val="0"/>
        <w:jc w:val="left"/>
      </w:pP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iNmU1YjAyY2I4MGU4NjEzZGMyM2Q5Njk3YjQyMDYifQ=="/>
    <w:docVar w:name="KSO_WPS_MARK_KEY" w:val="3d83046d-c9a3-4e97-8efa-eeb0ff85254d"/>
  </w:docVars>
  <w:rsids>
    <w:rsidRoot w:val="3E806D50"/>
    <w:rsid w:val="08627C4F"/>
    <w:rsid w:val="0CD45BE1"/>
    <w:rsid w:val="137D13F8"/>
    <w:rsid w:val="15545CC2"/>
    <w:rsid w:val="33805BD6"/>
    <w:rsid w:val="344A7D75"/>
    <w:rsid w:val="3E806D50"/>
    <w:rsid w:val="40B651AF"/>
    <w:rsid w:val="5DFC2269"/>
    <w:rsid w:val="6343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387</Characters>
  <Lines>0</Lines>
  <Paragraphs>0</Paragraphs>
  <TotalTime>0</TotalTime>
  <ScaleCrop>false</ScaleCrop>
  <LinksUpToDate>false</LinksUpToDate>
  <CharactersWithSpaces>156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1:11:00Z</dcterms:created>
  <dc:creator>凯凯</dc:creator>
  <cp:lastModifiedBy>凯凯</cp:lastModifiedBy>
  <dcterms:modified xsi:type="dcterms:W3CDTF">2024-05-28T15:4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78BE05CD831443BB217584C03E9B826</vt:lpwstr>
  </property>
</Properties>
</file>